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6422AC" w:rsidRDefault="000B7558">
      <w:pPr>
        <w:pStyle w:val="Titre1"/>
        <w:keepNext w:val="0"/>
        <w:keepLines w:val="0"/>
        <w:spacing w:before="480"/>
        <w:rPr>
          <w:rFonts w:ascii="Times New Roman" w:eastAsia="Times New Roman" w:hAnsi="Times New Roman" w:cs="Times New Roman"/>
          <w:b/>
          <w:sz w:val="36"/>
          <w:szCs w:val="36"/>
          <w:u w:val="single"/>
        </w:rPr>
      </w:pPr>
      <w:bookmarkStart w:id="0" w:name="_3bregiif0vx3" w:colFirst="0" w:colLast="0"/>
      <w:bookmarkEnd w:id="0"/>
      <w:r>
        <w:rPr>
          <w:rFonts w:ascii="Times New Roman" w:eastAsia="Times New Roman" w:hAnsi="Times New Roman" w:cs="Times New Roman"/>
          <w:b/>
          <w:sz w:val="36"/>
          <w:szCs w:val="36"/>
          <w:u w:val="single"/>
        </w:rPr>
        <w:t>S1 File: Extended Material and Methods</w:t>
      </w:r>
    </w:p>
    <w:p w14:paraId="00000002" w14:textId="77777777" w:rsidR="006422AC" w:rsidRDefault="000B7558">
      <w:pPr>
        <w:spacing w:after="160"/>
      </w:pPr>
      <w:r>
        <w:t xml:space="preserve"> </w:t>
      </w:r>
    </w:p>
    <w:p w14:paraId="00000003" w14:textId="77777777" w:rsidR="006422AC" w:rsidRDefault="000B7558">
      <w:pPr>
        <w:pStyle w:val="Titre2"/>
        <w:keepNext w:val="0"/>
        <w:keepLines w:val="0"/>
        <w:spacing w:after="80"/>
        <w:rPr>
          <w:rFonts w:ascii="Times New Roman" w:eastAsia="Times New Roman" w:hAnsi="Times New Roman" w:cs="Times New Roman"/>
          <w:b/>
        </w:rPr>
      </w:pPr>
      <w:bookmarkStart w:id="1" w:name="_pqkhfftvg95j" w:colFirst="0" w:colLast="0"/>
      <w:bookmarkEnd w:id="1"/>
      <w:r>
        <w:rPr>
          <w:rFonts w:ascii="Times New Roman" w:eastAsia="Times New Roman" w:hAnsi="Times New Roman" w:cs="Times New Roman"/>
          <w:b/>
        </w:rPr>
        <w:t>Virus preparation and stock titration.</w:t>
      </w:r>
    </w:p>
    <w:p w14:paraId="00000004" w14:textId="79A2B058" w:rsidR="006422AC" w:rsidRDefault="000B755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SARS-CoV-2 strain used was USA-WA1/2020. Viral stocks were obtained from the Biodefense and Emerging Infections Research Resources Repository. BEI stocks were amplified in Vero-E6 cells (obtained directly from ATCC, ATCC CRL-1586) to produce virus passage 1 and passaged again in Calu-3 cells (obtained directly from the UC Berkeley Cell Culture Facility) to produce virus passage 2 which was used for experiments. For passage 1, 50 ul of the BEI stock was inoculated onto T-175 flasks of Vero-E6 cells and allowed to propagate until 50% cytopathic effect (CPE) was achieved (~48 hours post infection) at which time flasks were lysed through 1 round of freeze and thaw, then supernatants were collected and clarified through a gentle spin step (1500 rpm for 5 mins). The clarified viral supernatants were aliquoted and frozen down at -80C. Aliquots were thawed for titration or production of virus passage 2 which was done the same as above except using Calu-3 human lung epithelial cells. Viral stocks were propagated in Calu-3 cells grown in Dulbecco's Modified Eagle Medium (DMEM) containing 10% FBS and penicillin/streptomycin. The concentration of viral stocks was assessed by TCID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say using Vero-E6 cells and was determined to be 8 x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7 </w:t>
      </w:r>
      <w:r>
        <w:rPr>
          <w:rFonts w:ascii="Times New Roman" w:eastAsia="Times New Roman" w:hAnsi="Times New Roman" w:cs="Times New Roman"/>
          <w:sz w:val="24"/>
          <w:szCs w:val="24"/>
        </w:rPr>
        <w:t>TCID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eastAsia="Times New Roman" w:hAnsi="Times New Roman" w:cs="Times New Roman"/>
          <w:sz w:val="24"/>
          <w:szCs w:val="24"/>
        </w:rPr>
        <w:t>/ml.</w:t>
      </w:r>
    </w:p>
    <w:p w14:paraId="00000008" w14:textId="010E51AC" w:rsidR="006422AC" w:rsidRDefault="006422A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2" w:name="_fz65k2mnwcar" w:colFirst="0" w:colLast="0"/>
      <w:bookmarkStart w:id="3" w:name="_bt910dkbxb5j" w:colFirst="0" w:colLast="0"/>
      <w:bookmarkEnd w:id="2"/>
      <w:bookmarkEnd w:id="3"/>
    </w:p>
    <w:p w14:paraId="00000009" w14:textId="77777777" w:rsidR="006422AC" w:rsidRDefault="000B7558">
      <w:pPr>
        <w:pStyle w:val="Titre2"/>
        <w:keepNext w:val="0"/>
        <w:keepLines w:val="0"/>
        <w:spacing w:after="80"/>
        <w:rPr>
          <w:rFonts w:ascii="Times New Roman" w:eastAsia="Times New Roman" w:hAnsi="Times New Roman" w:cs="Times New Roman"/>
          <w:b/>
        </w:rPr>
      </w:pPr>
      <w:bookmarkStart w:id="4" w:name="_y4owvp45ttib" w:colFirst="0" w:colLast="0"/>
      <w:bookmarkEnd w:id="4"/>
      <w:r>
        <w:rPr>
          <w:rFonts w:ascii="Times New Roman" w:eastAsia="Times New Roman" w:hAnsi="Times New Roman" w:cs="Times New Roman"/>
          <w:b/>
        </w:rPr>
        <w:t>UV-C dose measurements</w:t>
      </w:r>
    </w:p>
    <w:p w14:paraId="0000000A" w14:textId="77777777" w:rsidR="006422AC" w:rsidRDefault="000B755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B" w14:textId="77777777" w:rsidR="006422AC" w:rsidRDefault="000B755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he UVC LEDs were commercially available products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l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Inc.: Surface Mount Type SMD6060, with peak emission wavelength of 272 nm, full-width-at-half-maximum of 9.5 nm, and outputs of 10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250 mA) or 14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350 mA) per LED. Website: www.bolb.co</w:t>
      </w:r>
    </w:p>
    <w:p w14:paraId="0000000C" w14:textId="77777777" w:rsidR="006422AC" w:rsidRDefault="000B755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D" w14:textId="04938CE1" w:rsidR="006422AC" w:rsidRDefault="000B755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LED emission is narrow, at a wavelength of 272 nm. The range of irradiance incidents upon the surface on 3M 1860 respirators was 1.5 to 3.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c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o account for non-uniformity across the surface of a respirator, the irradiance at each inoculation site was measured using a custom </w:t>
      </w:r>
      <w:r w:rsidR="00FA3658">
        <w:rPr>
          <w:rFonts w:ascii="Times New Roman" w:eastAsia="Times New Roman" w:hAnsi="Times New Roman" w:cs="Times New Roman"/>
          <w:sz w:val="24"/>
          <w:szCs w:val="24"/>
        </w:rPr>
        <w:t>3M 186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spirator with calibrated sensors (S</w:t>
      </w:r>
      <w:r w:rsidR="00F03BE2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ig</w:t>
      </w:r>
      <w:r w:rsidR="00CD0DE0">
        <w:rPr>
          <w:rFonts w:ascii="Times New Roman" w:eastAsia="Times New Roman" w:hAnsi="Times New Roman" w:cs="Times New Roman"/>
          <w:sz w:val="24"/>
          <w:szCs w:val="24"/>
        </w:rPr>
        <w:t>, sensors #84-985 from Edmund Optics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  <w:r w:rsidR="00FA3658">
        <w:rPr>
          <w:rFonts w:ascii="Times New Roman" w:eastAsia="Times New Roman" w:hAnsi="Times New Roman" w:cs="Times New Roman"/>
          <w:sz w:val="24"/>
          <w:szCs w:val="24"/>
        </w:rPr>
        <w:t xml:space="preserve"> A similar dose validation experiment was performed with a 3M 8210 respirator and showed similar irradiances at each inoculation site (data not shown).</w:t>
      </w:r>
    </w:p>
    <w:p w14:paraId="0000000E" w14:textId="77777777" w:rsidR="006422AC" w:rsidRDefault="006422AC"/>
    <w:sectPr w:rsidR="006422A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2AC"/>
    <w:rsid w:val="000B7558"/>
    <w:rsid w:val="00201A1A"/>
    <w:rsid w:val="0025320A"/>
    <w:rsid w:val="006422AC"/>
    <w:rsid w:val="00CD0DE0"/>
    <w:rsid w:val="00F03BE2"/>
    <w:rsid w:val="00FA3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9B921"/>
  <w15:docId w15:val="{12480DD4-9AE5-4246-A74D-96BF3552E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Golovkine</dc:creator>
  <cp:lastModifiedBy>Guillaume Golovkine</cp:lastModifiedBy>
  <cp:revision>2</cp:revision>
  <dcterms:created xsi:type="dcterms:W3CDTF">2021-06-19T04:37:00Z</dcterms:created>
  <dcterms:modified xsi:type="dcterms:W3CDTF">2021-06-19T04:37:00Z</dcterms:modified>
</cp:coreProperties>
</file>